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B3B13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461F0B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621CC5A" w14:textId="77777777" w:rsidR="00DE4904" w:rsidRPr="0086128A" w:rsidRDefault="00DE4904" w:rsidP="00DE4904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39BFC31" wp14:editId="463031FF">
            <wp:extent cx="6184900" cy="1638300"/>
            <wp:effectExtent l="0" t="0" r="6350" b="0"/>
            <wp:docPr id="1612510607" name="图片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510607" name="图片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96CFE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215670811"/>
      <w:r w:rsidRPr="0086128A">
        <w:rPr>
          <w:rFonts w:ascii="Times New Roman" w:hAnsi="Times New Roman" w:cs="Times New Roman"/>
          <w:b/>
          <w:bCs/>
          <w:sz w:val="24"/>
          <w:szCs w:val="28"/>
        </w:rPr>
        <w:t>Figure S2</w:t>
      </w: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 w:rsidRPr="0086128A">
        <w:rPr>
          <w:rFonts w:ascii="Times New Roman" w:hAnsi="Times New Roman" w:cs="Times New Roman"/>
          <w:b/>
          <w:bCs/>
          <w:sz w:val="24"/>
          <w:szCs w:val="28"/>
        </w:rPr>
        <w:t xml:space="preserve"> PEX5-mediated peroxisomal matrix protein transportation is impaired in aged ISCs</w:t>
      </w:r>
    </w:p>
    <w:p w14:paraId="13C70D04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86128A">
        <w:rPr>
          <w:rFonts w:ascii="Times New Roman" w:hAnsi="Times New Roman" w:cs="Times New Roman"/>
          <w:b/>
          <w:bCs/>
          <w:sz w:val="24"/>
          <w:szCs w:val="28"/>
        </w:rPr>
        <w:t xml:space="preserve">) </w:t>
      </w:r>
      <w:r w:rsidRPr="0086128A">
        <w:rPr>
          <w:rFonts w:ascii="Times New Roman" w:hAnsi="Times New Roman" w:cs="Times New Roman"/>
          <w:sz w:val="24"/>
          <w:szCs w:val="28"/>
        </w:rPr>
        <w:t xml:space="preserve">The strategy used for constructing the endogenous 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>Drosophila</w:t>
      </w:r>
      <w:r w:rsidRPr="0086128A">
        <w:rPr>
          <w:rFonts w:ascii="Times New Roman" w:hAnsi="Times New Roman" w:cs="Times New Roman"/>
          <w:sz w:val="24"/>
          <w:szCs w:val="28"/>
        </w:rPr>
        <w:t xml:space="preserve"> 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>Pex5-Gal4</w:t>
      </w:r>
      <w:r w:rsidRPr="0086128A">
        <w:rPr>
          <w:rFonts w:ascii="Times New Roman" w:hAnsi="Times New Roman" w:cs="Times New Roman"/>
          <w:sz w:val="24"/>
          <w:szCs w:val="28"/>
        </w:rPr>
        <w:t xml:space="preserve"> knock-in line.</w:t>
      </w:r>
    </w:p>
    <w:p w14:paraId="564B0388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Pr="0086128A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86128A">
        <w:rPr>
          <w:rFonts w:ascii="Times New Roman" w:hAnsi="Times New Roman" w:cs="Times New Roman"/>
          <w:sz w:val="24"/>
          <w:szCs w:val="28"/>
        </w:rPr>
        <w:t xml:space="preserve"> Aspirin treatment also increased the expression of luciferase driving by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 xml:space="preserve"> Pex5-Gal4.</w:t>
      </w:r>
    </w:p>
    <w:p w14:paraId="16D35146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86128A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86128A">
        <w:rPr>
          <w:rFonts w:ascii="Times New Roman" w:hAnsi="Times New Roman" w:cs="Times New Roman"/>
          <w:sz w:val="24"/>
          <w:szCs w:val="28"/>
        </w:rPr>
        <w:t xml:space="preserve"> The strategy used for constructing the endogenous 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>Drosophila</w:t>
      </w:r>
      <w:r w:rsidRPr="0086128A">
        <w:rPr>
          <w:rFonts w:ascii="Times New Roman" w:hAnsi="Times New Roman" w:cs="Times New Roman"/>
          <w:sz w:val="24"/>
          <w:szCs w:val="28"/>
        </w:rPr>
        <w:t xml:space="preserve"> 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>Pex5-HA</w:t>
      </w:r>
      <w:r w:rsidRPr="0086128A">
        <w:rPr>
          <w:rFonts w:ascii="Times New Roman" w:hAnsi="Times New Roman" w:cs="Times New Roman"/>
          <w:sz w:val="24"/>
          <w:szCs w:val="28"/>
        </w:rPr>
        <w:t xml:space="preserve"> knock-in line. </w:t>
      </w:r>
    </w:p>
    <w:p w14:paraId="43E1AE3D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3E642C3" w14:textId="77777777" w:rsidR="00DE4904" w:rsidRPr="0086128A" w:rsidRDefault="00DE4904" w:rsidP="00DE490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sz w:val="24"/>
          <w:szCs w:val="28"/>
        </w:rPr>
        <w:t>Error bars represent SDs. Student’s t tests, *p &lt; 0.05, **p &lt; 0.01, ***p &lt; 0.001, ****p &lt; 0.0001, and NS (non-significant) represents p &gt; 0.05.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Underlying data and statistical analysis in S9 Data.</w:t>
      </w:r>
    </w:p>
    <w:bookmarkEnd w:id="0"/>
    <w:p w14:paraId="3FA89664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04"/>
    <w:rsid w:val="002F2FF6"/>
    <w:rsid w:val="007C621A"/>
    <w:rsid w:val="00C6430F"/>
    <w:rsid w:val="00DE4904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B893"/>
  <w15:chartTrackingRefBased/>
  <w15:docId w15:val="{4C6D0530-5858-4D74-927A-74C01F889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904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904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904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904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904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904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904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904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904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904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90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4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904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4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904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4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904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4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90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9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12</Lines>
  <Paragraphs>5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2-03T14:12:00Z</dcterms:created>
  <dcterms:modified xsi:type="dcterms:W3CDTF">2025-12-03T14:13:00Z</dcterms:modified>
</cp:coreProperties>
</file>